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31CF" w:rsidRPr="00755EE0" w:rsidRDefault="002331CF" w:rsidP="002331CF">
      <w:pPr>
        <w:jc w:val="left"/>
        <w:rPr>
          <w:rFonts w:eastAsiaTheme="minorHAnsi"/>
          <w:szCs w:val="22"/>
          <w:lang w:bidi="ar-SA"/>
        </w:rPr>
      </w:pPr>
      <w:r w:rsidRPr="00755EE0">
        <w:rPr>
          <w:rFonts w:eastAsiaTheme="minorHAnsi"/>
          <w:szCs w:val="22"/>
          <w:lang w:bidi="ar-SA"/>
        </w:rPr>
        <w:t>Supplementa</w:t>
      </w:r>
      <w:r>
        <w:rPr>
          <w:rFonts w:eastAsiaTheme="minorHAnsi"/>
          <w:szCs w:val="22"/>
          <w:lang w:bidi="ar-SA"/>
        </w:rPr>
        <w:t>ry</w:t>
      </w:r>
      <w:r w:rsidRPr="00755EE0">
        <w:rPr>
          <w:rFonts w:eastAsiaTheme="minorHAnsi"/>
          <w:szCs w:val="22"/>
          <w:lang w:bidi="ar-SA"/>
        </w:rPr>
        <w:t xml:space="preserve"> figure. Schematic representation of model development steps.</w:t>
      </w:r>
    </w:p>
    <w:p w:rsidR="002331CF" w:rsidRPr="00755EE0" w:rsidRDefault="002331CF" w:rsidP="002331CF">
      <w:pPr>
        <w:jc w:val="left"/>
        <w:rPr>
          <w:rFonts w:eastAsiaTheme="minorHAnsi"/>
          <w:szCs w:val="22"/>
          <w:lang w:bidi="ar-SA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posOffset>914400</wp:posOffset>
                </wp:positionH>
                <wp:positionV relativeFrom="paragraph">
                  <wp:posOffset>61595</wp:posOffset>
                </wp:positionV>
                <wp:extent cx="4319905" cy="899795"/>
                <wp:effectExtent l="0" t="0" r="4445" b="0"/>
                <wp:wrapSquare wrapText="bothSides"/>
                <wp:docPr id="13" name="Tekstvak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9905" cy="899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331CF" w:rsidRPr="000A60C9" w:rsidRDefault="002331CF" w:rsidP="002331CF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0A60C9">
                              <w:rPr>
                                <w:b/>
                                <w:bCs/>
                              </w:rPr>
                              <w:t>Selection of candidate predictors</w:t>
                            </w:r>
                          </w:p>
                          <w:p w:rsidR="002331CF" w:rsidRPr="000A60C9" w:rsidRDefault="002331CF" w:rsidP="002331CF">
                            <w:pPr>
                              <w:pStyle w:val="Geenafstand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A60C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Univariable analysis adjusted for age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(n=22)</w:t>
                            </w:r>
                          </w:p>
                          <w:p w:rsidR="002331CF" w:rsidRPr="000A60C9" w:rsidRDefault="002331CF" w:rsidP="002331CF">
                            <w:pPr>
                              <w:pStyle w:val="Geenafstand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election of a m</w:t>
                            </w:r>
                            <w:r w:rsidRPr="000A60C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ximum of 6 predicto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39" o:spid="_x0000_s1026" type="#_x0000_t202" style="position:absolute;margin-left:1in;margin-top:4.85pt;width:340.15pt;height:70.8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">
                <v:textbox>
                  <w:txbxContent>
                    <w:p w:rsidR="002331CF" w:rsidRPr="000A60C9" w:rsidRDefault="002331CF" w:rsidP="002331CF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0A60C9">
                        <w:rPr>
                          <w:b/>
                          <w:bCs/>
                        </w:rPr>
                        <w:t>Selection of candidate predictors</w:t>
                      </w:r>
                    </w:p>
                    <w:p w:rsidR="002331CF" w:rsidRPr="000A60C9" w:rsidRDefault="002331CF" w:rsidP="002331CF">
                      <w:pPr>
                        <w:pStyle w:val="Geenafstand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0A60C9">
                        <w:rPr>
                          <w:rFonts w:ascii="Times New Roman" w:hAnsi="Times New Roman" w:cs="Times New Roman"/>
                          <w:lang w:val="en-US"/>
                        </w:rPr>
                        <w:t>Univariable analysis adjusted for age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(n=22)</w:t>
                      </w:r>
                    </w:p>
                    <w:p w:rsidR="002331CF" w:rsidRPr="000A60C9" w:rsidRDefault="002331CF" w:rsidP="002331CF">
                      <w:pPr>
                        <w:pStyle w:val="Geenafstand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Selection of a m</w:t>
                      </w:r>
                      <w:r w:rsidRPr="000A60C9">
                        <w:rPr>
                          <w:rFonts w:ascii="Times New Roman" w:hAnsi="Times New Roman" w:cs="Times New Roman"/>
                          <w:lang w:val="en-US"/>
                        </w:rPr>
                        <w:t>aximum of 6 predictor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2331CF" w:rsidRPr="00755EE0" w:rsidRDefault="002331CF" w:rsidP="002331CF">
      <w:pPr>
        <w:jc w:val="left"/>
        <w:rPr>
          <w:rFonts w:eastAsiaTheme="minorHAnsi"/>
          <w:szCs w:val="22"/>
          <w:lang w:bidi="ar-SA"/>
        </w:rPr>
      </w:pPr>
    </w:p>
    <w:p w:rsidR="002331CF" w:rsidRPr="00755EE0" w:rsidRDefault="002331CF" w:rsidP="002331CF">
      <w:pPr>
        <w:jc w:val="left"/>
        <w:rPr>
          <w:rFonts w:eastAsiaTheme="minorHAnsi"/>
          <w:szCs w:val="22"/>
          <w:lang w:bidi="ar-SA"/>
        </w:rPr>
      </w:pPr>
    </w:p>
    <w:p w:rsidR="002331CF" w:rsidRPr="00755EE0" w:rsidRDefault="002331CF" w:rsidP="002331CF">
      <w:pPr>
        <w:jc w:val="left"/>
        <w:rPr>
          <w:rFonts w:eastAsiaTheme="minorHAnsi"/>
          <w:szCs w:val="22"/>
          <w:lang w:bidi="ar-SA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>
                <wp:simplePos x="0" y="0"/>
                <wp:positionH relativeFrom="margin">
                  <wp:posOffset>914400</wp:posOffset>
                </wp:positionH>
                <wp:positionV relativeFrom="paragraph">
                  <wp:posOffset>265430</wp:posOffset>
                </wp:positionV>
                <wp:extent cx="4319905" cy="899795"/>
                <wp:effectExtent l="0" t="0" r="4445" b="0"/>
                <wp:wrapSquare wrapText="bothSides"/>
                <wp:docPr id="12" name="Tekstvak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9905" cy="899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331CF" w:rsidRPr="000A60C9" w:rsidRDefault="002331CF" w:rsidP="002331CF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 w:rsidRPr="000A60C9">
                              <w:rPr>
                                <w:b/>
                                <w:bCs/>
                              </w:rPr>
                              <w:t>Missings</w:t>
                            </w:r>
                            <w:proofErr w:type="spellEnd"/>
                          </w:p>
                          <w:p w:rsidR="002331CF" w:rsidRPr="000A60C9" w:rsidRDefault="002331CF" w:rsidP="002331CF">
                            <w:pPr>
                              <w:pStyle w:val="Geenafstand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A60C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Multiple imputation of </w:t>
                            </w:r>
                            <w:proofErr w:type="spellStart"/>
                            <w:r w:rsidRPr="000A60C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issings</w:t>
                            </w:r>
                            <w:proofErr w:type="spellEnd"/>
                            <w:r w:rsidRPr="000A60C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(5 iterations)</w:t>
                            </w:r>
                          </w:p>
                          <w:p w:rsidR="002331CF" w:rsidRPr="00016A1A" w:rsidRDefault="002331CF" w:rsidP="002331CF">
                            <w:pPr>
                              <w:pStyle w:val="Geenafstand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37" o:spid="_x0000_s1027" type="#_x0000_t202" style="position:absolute;margin-left:1in;margin-top:20.9pt;width:340.15pt;height:70.8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">
                <v:textbox>
                  <w:txbxContent>
                    <w:p w:rsidR="002331CF" w:rsidRPr="000A60C9" w:rsidRDefault="002331CF" w:rsidP="002331CF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0A60C9">
                        <w:rPr>
                          <w:b/>
                          <w:bCs/>
                        </w:rPr>
                        <w:t>Missings</w:t>
                      </w:r>
                    </w:p>
                    <w:p w:rsidR="002331CF" w:rsidRPr="000A60C9" w:rsidRDefault="002331CF" w:rsidP="002331CF">
                      <w:pPr>
                        <w:pStyle w:val="Geenafstand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0A60C9">
                        <w:rPr>
                          <w:rFonts w:ascii="Times New Roman" w:hAnsi="Times New Roman" w:cs="Times New Roman"/>
                          <w:lang w:val="en-US"/>
                        </w:rPr>
                        <w:t>Multiple imputation of missings (5 iterations)</w:t>
                      </w:r>
                    </w:p>
                    <w:p w:rsidR="002331CF" w:rsidRPr="00016A1A" w:rsidRDefault="002331CF" w:rsidP="002331CF">
                      <w:pPr>
                        <w:pStyle w:val="Geenafstand"/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61312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17780</wp:posOffset>
                </wp:positionV>
                <wp:extent cx="0" cy="234315"/>
                <wp:effectExtent l="76200" t="0" r="38100" b="32385"/>
                <wp:wrapNone/>
                <wp:docPr id="11" name="Rechte verbindingslijn met pijl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343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C6132C2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38" o:spid="_x0000_s1026" type="#_x0000_t32" style="position:absolute;margin-left:0;margin-top:1.4pt;width:0;height:18.45pt;z-index:251661312;visibility:visible;mso-wrap-style:square;mso-width-percent:0;mso-height-percent:0;mso-wrap-distance-left:3.17497mm;mso-wrap-distance-top:0;mso-wrap-distance-right:3.17497mm;mso-wrap-distance-bottom:0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">
                <v:stroke endarrow="block"/>
                <w10:wrap anchorx="margin"/>
              </v:shape>
            </w:pict>
          </mc:Fallback>
        </mc:AlternateContent>
      </w:r>
    </w:p>
    <w:p w:rsidR="002331CF" w:rsidRPr="00755EE0" w:rsidRDefault="002331CF" w:rsidP="002331CF">
      <w:pPr>
        <w:jc w:val="left"/>
        <w:rPr>
          <w:rFonts w:eastAsiaTheme="minorHAnsi"/>
          <w:szCs w:val="22"/>
          <w:lang w:bidi="ar-SA"/>
        </w:rPr>
      </w:pPr>
    </w:p>
    <w:p w:rsidR="002331CF" w:rsidRPr="00755EE0" w:rsidRDefault="002331CF" w:rsidP="002331CF">
      <w:pPr>
        <w:jc w:val="left"/>
        <w:rPr>
          <w:rFonts w:eastAsiaTheme="minorHAnsi"/>
          <w:szCs w:val="22"/>
          <w:lang w:bidi="ar-SA"/>
        </w:rPr>
      </w:pPr>
    </w:p>
    <w:p w:rsidR="002331CF" w:rsidRPr="00755EE0" w:rsidRDefault="002331CF" w:rsidP="002331CF">
      <w:pPr>
        <w:jc w:val="left"/>
        <w:rPr>
          <w:rFonts w:eastAsiaTheme="minorHAnsi"/>
          <w:szCs w:val="22"/>
          <w:lang w:bidi="ar-SA"/>
        </w:rPr>
      </w:pPr>
      <w:r>
        <w:rPr>
          <w:noProof/>
        </w:rPr>
        <mc:AlternateContent>
          <mc:Choice Requires="wps">
            <w:drawing>
              <wp:anchor distT="0" distB="0" distL="114299" distR="114299" simplePos="0" relativeHeight="251662336" behindDoc="0" locked="0" layoutInCell="1" allowOverlap="1">
                <wp:simplePos x="0" y="0"/>
                <wp:positionH relativeFrom="column">
                  <wp:posOffset>3071494</wp:posOffset>
                </wp:positionH>
                <wp:positionV relativeFrom="paragraph">
                  <wp:posOffset>233045</wp:posOffset>
                </wp:positionV>
                <wp:extent cx="0" cy="234315"/>
                <wp:effectExtent l="76200" t="0" r="38100" b="32385"/>
                <wp:wrapNone/>
                <wp:docPr id="10" name="Rechte verbindingslijn met pijl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343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6E0FB2" id="Rechte verbindingslijn met pijl 36" o:spid="_x0000_s1026" type="#_x0000_t32" style="position:absolute;margin-left:241.85pt;margin-top:18.35pt;width:0;height:18.45pt;z-index:25166233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">
                <v:stroke endarrow="block"/>
              </v:shape>
            </w:pict>
          </mc:Fallback>
        </mc:AlternateContent>
      </w:r>
    </w:p>
    <w:p w:rsidR="002331CF" w:rsidRPr="00755EE0" w:rsidRDefault="002331CF" w:rsidP="002331CF">
      <w:pPr>
        <w:jc w:val="left"/>
        <w:rPr>
          <w:rFonts w:eastAsiaTheme="minorHAnsi"/>
          <w:szCs w:val="22"/>
          <w:lang w:bidi="ar-SA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>
                <wp:simplePos x="0" y="0"/>
                <wp:positionH relativeFrom="margin">
                  <wp:posOffset>914400</wp:posOffset>
                </wp:positionH>
                <wp:positionV relativeFrom="paragraph">
                  <wp:posOffset>176530</wp:posOffset>
                </wp:positionV>
                <wp:extent cx="4319905" cy="899795"/>
                <wp:effectExtent l="0" t="0" r="4445" b="0"/>
                <wp:wrapSquare wrapText="bothSides"/>
                <wp:docPr id="9" name="Tekstvak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9905" cy="899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331CF" w:rsidRPr="000A60C9" w:rsidRDefault="002331CF" w:rsidP="002331CF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0A60C9">
                              <w:rPr>
                                <w:b/>
                                <w:bCs/>
                              </w:rPr>
                              <w:t>Multivariable model</w:t>
                            </w:r>
                          </w:p>
                          <w:p w:rsidR="002331CF" w:rsidRPr="000A60C9" w:rsidRDefault="002331CF" w:rsidP="002331CF">
                            <w:pPr>
                              <w:pStyle w:val="Geenafstand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A60C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ultivariable Cox proportional hazard analysis</w:t>
                            </w:r>
                          </w:p>
                          <w:p w:rsidR="002331CF" w:rsidRPr="000A60C9" w:rsidRDefault="002331CF" w:rsidP="002331CF">
                            <w:pPr>
                              <w:pStyle w:val="Geenafstand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A60C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tepwise backward elimination</w:t>
                            </w:r>
                          </w:p>
                          <w:p w:rsidR="002331CF" w:rsidRPr="00016A1A" w:rsidRDefault="002331CF" w:rsidP="002331CF">
                            <w:pPr>
                              <w:pStyle w:val="Geenafstand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35" o:spid="_x0000_s1028" type="#_x0000_t202" style="position:absolute;margin-left:1in;margin-top:13.9pt;width:340.15pt;height:70.8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">
                <v:textbox>
                  <w:txbxContent>
                    <w:p w:rsidR="002331CF" w:rsidRPr="000A60C9" w:rsidRDefault="002331CF" w:rsidP="002331CF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0A60C9">
                        <w:rPr>
                          <w:b/>
                          <w:bCs/>
                        </w:rPr>
                        <w:t>Multivariable model</w:t>
                      </w:r>
                    </w:p>
                    <w:p w:rsidR="002331CF" w:rsidRPr="000A60C9" w:rsidRDefault="002331CF" w:rsidP="002331CF">
                      <w:pPr>
                        <w:pStyle w:val="Geenafstand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0A60C9">
                        <w:rPr>
                          <w:rFonts w:ascii="Times New Roman" w:hAnsi="Times New Roman" w:cs="Times New Roman"/>
                          <w:lang w:val="en-US"/>
                        </w:rPr>
                        <w:t>Multivariable Cox proportional hazard analysis</w:t>
                      </w:r>
                    </w:p>
                    <w:p w:rsidR="002331CF" w:rsidRPr="000A60C9" w:rsidRDefault="002331CF" w:rsidP="002331CF">
                      <w:pPr>
                        <w:pStyle w:val="Geenafstand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0A60C9">
                        <w:rPr>
                          <w:rFonts w:ascii="Times New Roman" w:hAnsi="Times New Roman" w:cs="Times New Roman"/>
                          <w:lang w:val="en-US"/>
                        </w:rPr>
                        <w:t>Stepwise backward elimination</w:t>
                      </w:r>
                    </w:p>
                    <w:p w:rsidR="002331CF" w:rsidRPr="00016A1A" w:rsidRDefault="002331CF" w:rsidP="002331CF">
                      <w:pPr>
                        <w:pStyle w:val="Geenafstand"/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2331CF" w:rsidRPr="00755EE0" w:rsidRDefault="002331CF" w:rsidP="002331CF">
      <w:pPr>
        <w:jc w:val="left"/>
        <w:rPr>
          <w:rFonts w:eastAsiaTheme="minorHAnsi"/>
          <w:szCs w:val="22"/>
          <w:lang w:bidi="ar-SA"/>
        </w:rPr>
      </w:pPr>
    </w:p>
    <w:p w:rsidR="002331CF" w:rsidRPr="00755EE0" w:rsidRDefault="002331CF" w:rsidP="002331CF">
      <w:pPr>
        <w:tabs>
          <w:tab w:val="left" w:pos="3614"/>
        </w:tabs>
        <w:jc w:val="left"/>
        <w:rPr>
          <w:rFonts w:eastAsiaTheme="minorHAnsi"/>
          <w:szCs w:val="22"/>
          <w:lang w:bidi="ar-SA"/>
        </w:rPr>
      </w:pPr>
      <w:r w:rsidRPr="00755EE0">
        <w:rPr>
          <w:rFonts w:eastAsiaTheme="minorHAnsi"/>
          <w:szCs w:val="22"/>
          <w:lang w:bidi="ar-SA"/>
        </w:rPr>
        <w:tab/>
      </w:r>
    </w:p>
    <w:p w:rsidR="002331CF" w:rsidRPr="00755EE0" w:rsidRDefault="002331CF" w:rsidP="002331CF">
      <w:pPr>
        <w:spacing w:after="0" w:line="480" w:lineRule="auto"/>
        <w:jc w:val="left"/>
        <w:rPr>
          <w:lang w:bidi="ar-SA"/>
        </w:rPr>
      </w:pPr>
      <w:r>
        <w:rPr>
          <w:noProof/>
        </w:rPr>
        <mc:AlternateContent>
          <mc:Choice Requires="wps">
            <w:drawing>
              <wp:anchor distT="0" distB="0" distL="114299" distR="114299" simplePos="0" relativeHeight="251664384" behindDoc="0" locked="0" layoutInCell="1" allowOverlap="1">
                <wp:simplePos x="0" y="0"/>
                <wp:positionH relativeFrom="margin">
                  <wp:posOffset>3095624</wp:posOffset>
                </wp:positionH>
                <wp:positionV relativeFrom="paragraph">
                  <wp:posOffset>3592830</wp:posOffset>
                </wp:positionV>
                <wp:extent cx="0" cy="233680"/>
                <wp:effectExtent l="76200" t="0" r="38100" b="33020"/>
                <wp:wrapNone/>
                <wp:docPr id="8" name="Rechte verbindingslijn met pijl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336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689110" id="Rechte verbindingslijn met pijl 33" o:spid="_x0000_s1026" type="#_x0000_t32" style="position:absolute;margin-left:243.75pt;margin-top:282.9pt;width:0;height:18.4pt;z-index:251664384;visibility:visible;mso-wrap-style:square;mso-width-percent:0;mso-height-percent:0;mso-wrap-distance-left:3.17497mm;mso-wrap-distance-top:0;mso-wrap-distance-right:3.17497mm;mso-wrap-distance-bottom:0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">
                <v:stroke endarrow="block"/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>
                <wp:simplePos x="0" y="0"/>
                <wp:positionH relativeFrom="margin">
                  <wp:posOffset>914400</wp:posOffset>
                </wp:positionH>
                <wp:positionV relativeFrom="paragraph">
                  <wp:posOffset>386715</wp:posOffset>
                </wp:positionV>
                <wp:extent cx="4319905" cy="899795"/>
                <wp:effectExtent l="0" t="0" r="4445" b="0"/>
                <wp:wrapSquare wrapText="bothSides"/>
                <wp:docPr id="7" name="Tekstvak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9905" cy="899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331CF" w:rsidRPr="000A60C9" w:rsidRDefault="002331CF" w:rsidP="002331CF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0A60C9">
                              <w:rPr>
                                <w:b/>
                                <w:bCs/>
                              </w:rPr>
                              <w:t>Prediction models</w:t>
                            </w:r>
                          </w:p>
                          <w:p w:rsidR="002331CF" w:rsidRPr="000A60C9" w:rsidRDefault="002331CF" w:rsidP="002331CF">
                            <w:pPr>
                              <w:pStyle w:val="Geenafstand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A60C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10 year mortality, 5 year mortality</w:t>
                            </w:r>
                          </w:p>
                          <w:p w:rsidR="002331CF" w:rsidRPr="000A60C9" w:rsidRDefault="002331CF" w:rsidP="002331CF">
                            <w:pPr>
                              <w:pStyle w:val="Geenafstand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A60C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3 year functional outcome </w:t>
                            </w:r>
                          </w:p>
                          <w:p w:rsidR="002331CF" w:rsidRPr="00016A1A" w:rsidRDefault="002331CF" w:rsidP="002331CF">
                            <w:pPr>
                              <w:pStyle w:val="Geenafstand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27" o:spid="_x0000_s1029" type="#_x0000_t202" style="position:absolute;margin-left:1in;margin-top:30.45pt;width:340.15pt;height:70.8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">
                <v:textbox>
                  <w:txbxContent>
                    <w:p w:rsidR="002331CF" w:rsidRPr="000A60C9" w:rsidRDefault="002331CF" w:rsidP="002331CF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0A60C9">
                        <w:rPr>
                          <w:b/>
                          <w:bCs/>
                        </w:rPr>
                        <w:t>Prediction models</w:t>
                      </w:r>
                    </w:p>
                    <w:p w:rsidR="002331CF" w:rsidRPr="000A60C9" w:rsidRDefault="002331CF" w:rsidP="002331CF">
                      <w:pPr>
                        <w:pStyle w:val="Geenafstand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0A60C9">
                        <w:rPr>
                          <w:rFonts w:ascii="Times New Roman" w:hAnsi="Times New Roman" w:cs="Times New Roman"/>
                          <w:lang w:val="en-US"/>
                        </w:rPr>
                        <w:t>10 year mortality, 5 year mortality</w:t>
                      </w:r>
                    </w:p>
                    <w:p w:rsidR="002331CF" w:rsidRPr="000A60C9" w:rsidRDefault="002331CF" w:rsidP="002331CF">
                      <w:pPr>
                        <w:pStyle w:val="Geenafstand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0A60C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3 year functional outcome </w:t>
                      </w:r>
                    </w:p>
                    <w:p w:rsidR="002331CF" w:rsidRPr="00016A1A" w:rsidRDefault="002331CF" w:rsidP="002331CF">
                      <w:pPr>
                        <w:pStyle w:val="Geenafstand"/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>
                <wp:simplePos x="0" y="0"/>
                <wp:positionH relativeFrom="margin">
                  <wp:posOffset>914400</wp:posOffset>
                </wp:positionH>
                <wp:positionV relativeFrom="paragraph">
                  <wp:posOffset>1539240</wp:posOffset>
                </wp:positionV>
                <wp:extent cx="4319905" cy="899795"/>
                <wp:effectExtent l="0" t="0" r="4445" b="0"/>
                <wp:wrapSquare wrapText="bothSides"/>
                <wp:docPr id="6" name="Tekstvak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9905" cy="899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331CF" w:rsidRPr="000A60C9" w:rsidRDefault="002331CF" w:rsidP="002331CF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0A60C9">
                              <w:rPr>
                                <w:b/>
                                <w:bCs/>
                              </w:rPr>
                              <w:t>Correction for optimism / overfitting</w:t>
                            </w:r>
                          </w:p>
                          <w:p w:rsidR="002331CF" w:rsidRPr="000A60C9" w:rsidRDefault="002331CF" w:rsidP="002331CF">
                            <w:pPr>
                              <w:pStyle w:val="Geenafstand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A60C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Bootstrapping (&gt;2000)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of all models</w:t>
                            </w:r>
                          </w:p>
                          <w:p w:rsidR="002331CF" w:rsidRPr="000A60C9" w:rsidRDefault="002331CF" w:rsidP="002331CF">
                            <w:pPr>
                              <w:pStyle w:val="Geenafstand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A60C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hrinkage factor x regression coeffic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30" o:spid="_x0000_s1030" type="#_x0000_t202" style="position:absolute;margin-left:1in;margin-top:121.2pt;width:340.15pt;height:70.8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">
                <v:textbox>
                  <w:txbxContent>
                    <w:p w:rsidR="002331CF" w:rsidRPr="000A60C9" w:rsidRDefault="002331CF" w:rsidP="002331CF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0A60C9">
                        <w:rPr>
                          <w:b/>
                          <w:bCs/>
                        </w:rPr>
                        <w:t>Correction for optimism / overfitting</w:t>
                      </w:r>
                    </w:p>
                    <w:p w:rsidR="002331CF" w:rsidRPr="000A60C9" w:rsidRDefault="002331CF" w:rsidP="002331CF">
                      <w:pPr>
                        <w:pStyle w:val="Geenafstand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0A60C9">
                        <w:rPr>
                          <w:rFonts w:ascii="Times New Roman" w:hAnsi="Times New Roman" w:cs="Times New Roman"/>
                          <w:lang w:val="en-US"/>
                        </w:rPr>
                        <w:t>Bootstrapping (&gt;2000)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of all models</w:t>
                      </w:r>
                    </w:p>
                    <w:p w:rsidR="002331CF" w:rsidRPr="000A60C9" w:rsidRDefault="002331CF" w:rsidP="002331CF">
                      <w:pPr>
                        <w:pStyle w:val="Geenafstand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0A60C9">
                        <w:rPr>
                          <w:rFonts w:ascii="Times New Roman" w:hAnsi="Times New Roman" w:cs="Times New Roman"/>
                          <w:lang w:val="en-US"/>
                        </w:rPr>
                        <w:t>Shrinkage factor x regression coeffic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>
                <wp:simplePos x="0" y="0"/>
                <wp:positionH relativeFrom="margin">
                  <wp:posOffset>914400</wp:posOffset>
                </wp:positionH>
                <wp:positionV relativeFrom="paragraph">
                  <wp:posOffset>2684145</wp:posOffset>
                </wp:positionV>
                <wp:extent cx="4319905" cy="899795"/>
                <wp:effectExtent l="0" t="0" r="4445" b="0"/>
                <wp:wrapSquare wrapText="bothSides"/>
                <wp:docPr id="5" name="Tekstvak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9905" cy="899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331CF" w:rsidRPr="000A60C9" w:rsidRDefault="002331CF" w:rsidP="002331CF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0A60C9">
                              <w:rPr>
                                <w:b/>
                                <w:bCs/>
                              </w:rPr>
                              <w:t>Model performance</w:t>
                            </w:r>
                          </w:p>
                          <w:p w:rsidR="002331CF" w:rsidRPr="000A60C9" w:rsidRDefault="002331CF" w:rsidP="002331CF">
                            <w:pPr>
                              <w:pStyle w:val="Geenafstand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A60C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Internal: C-statistic, calibration plots</w:t>
                            </w:r>
                          </w:p>
                          <w:p w:rsidR="002331CF" w:rsidRPr="000A60C9" w:rsidRDefault="002331CF" w:rsidP="002331CF">
                            <w:pPr>
                              <w:pStyle w:val="Geenafstand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A60C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External: secondary cohort</w:t>
                            </w:r>
                          </w:p>
                          <w:p w:rsidR="002331CF" w:rsidRPr="00016A1A" w:rsidRDefault="002331CF" w:rsidP="002331CF">
                            <w:pPr>
                              <w:pStyle w:val="Geenafstand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32" o:spid="_x0000_s1031" type="#_x0000_t202" style="position:absolute;margin-left:1in;margin-top:211.35pt;width:340.15pt;height:70.8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">
                <v:textbox>
                  <w:txbxContent>
                    <w:p w:rsidR="002331CF" w:rsidRPr="000A60C9" w:rsidRDefault="002331CF" w:rsidP="002331CF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0A60C9">
                        <w:rPr>
                          <w:b/>
                          <w:bCs/>
                        </w:rPr>
                        <w:t>Model performance</w:t>
                      </w:r>
                    </w:p>
                    <w:p w:rsidR="002331CF" w:rsidRPr="000A60C9" w:rsidRDefault="002331CF" w:rsidP="002331CF">
                      <w:pPr>
                        <w:pStyle w:val="Geenafstand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0A60C9">
                        <w:rPr>
                          <w:rFonts w:ascii="Times New Roman" w:hAnsi="Times New Roman" w:cs="Times New Roman"/>
                          <w:lang w:val="en-US"/>
                        </w:rPr>
                        <w:t>Internal: C-statistic, calibration plots</w:t>
                      </w:r>
                    </w:p>
                    <w:p w:rsidR="002331CF" w:rsidRPr="000A60C9" w:rsidRDefault="002331CF" w:rsidP="002331CF">
                      <w:pPr>
                        <w:pStyle w:val="Geenafstand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0A60C9">
                        <w:rPr>
                          <w:rFonts w:ascii="Times New Roman" w:hAnsi="Times New Roman" w:cs="Times New Roman"/>
                          <w:lang w:val="en-US"/>
                        </w:rPr>
                        <w:t>External: secondary cohort</w:t>
                      </w:r>
                    </w:p>
                    <w:p w:rsidR="002331CF" w:rsidRPr="00016A1A" w:rsidRDefault="002331CF" w:rsidP="002331CF">
                      <w:pPr>
                        <w:pStyle w:val="Geenafstand"/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3839845</wp:posOffset>
                </wp:positionV>
                <wp:extent cx="4319905" cy="899795"/>
                <wp:effectExtent l="0" t="0" r="4445" b="0"/>
                <wp:wrapSquare wrapText="bothSides"/>
                <wp:docPr id="4" name="Tekstvak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9905" cy="899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331CF" w:rsidRPr="000A60C9" w:rsidRDefault="002331CF" w:rsidP="002331CF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0A60C9">
                              <w:rPr>
                                <w:b/>
                                <w:bCs/>
                              </w:rPr>
                              <w:t>Model presentation</w:t>
                            </w:r>
                          </w:p>
                          <w:p w:rsidR="002331CF" w:rsidRPr="000A60C9" w:rsidRDefault="002331CF" w:rsidP="002331CF">
                            <w:pPr>
                              <w:pStyle w:val="Geenafstand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A60C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isk chart</w:t>
                            </w:r>
                          </w:p>
                          <w:p w:rsidR="002331CF" w:rsidRPr="00016A1A" w:rsidRDefault="002331CF" w:rsidP="002331CF">
                            <w:pPr>
                              <w:pStyle w:val="Geenafstand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34" o:spid="_x0000_s1032" type="#_x0000_t202" style="position:absolute;margin-left:0;margin-top:302.35pt;width:340.15pt;height:70.85pt;z-index:251668480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">
                <v:textbox>
                  <w:txbxContent>
                    <w:p w:rsidR="002331CF" w:rsidRPr="000A60C9" w:rsidRDefault="002331CF" w:rsidP="002331CF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0A60C9">
                        <w:rPr>
                          <w:b/>
                          <w:bCs/>
                        </w:rPr>
                        <w:t>Model presentation</w:t>
                      </w:r>
                    </w:p>
                    <w:p w:rsidR="002331CF" w:rsidRPr="000A60C9" w:rsidRDefault="002331CF" w:rsidP="002331CF">
                      <w:pPr>
                        <w:pStyle w:val="Geenafstand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0A60C9">
                        <w:rPr>
                          <w:rFonts w:ascii="Times New Roman" w:hAnsi="Times New Roman" w:cs="Times New Roman"/>
                          <w:lang w:val="en-US"/>
                        </w:rPr>
                        <w:t>Risk chart</w:t>
                      </w:r>
                    </w:p>
                    <w:p w:rsidR="002331CF" w:rsidRPr="00016A1A" w:rsidRDefault="002331CF" w:rsidP="002331CF">
                      <w:pPr>
                        <w:pStyle w:val="Geenafstand"/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69504" behindDoc="0" locked="0" layoutInCell="1" allowOverlap="1">
                <wp:simplePos x="0" y="0"/>
                <wp:positionH relativeFrom="column">
                  <wp:posOffset>3070224</wp:posOffset>
                </wp:positionH>
                <wp:positionV relativeFrom="paragraph">
                  <wp:posOffset>2456815</wp:posOffset>
                </wp:positionV>
                <wp:extent cx="0" cy="233680"/>
                <wp:effectExtent l="76200" t="0" r="38100" b="33020"/>
                <wp:wrapNone/>
                <wp:docPr id="3" name="Rechte verbindingslijn met pijl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336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7CFC2D" id="Rechte verbindingslijn met pijl 31" o:spid="_x0000_s1026" type="#_x0000_t32" style="position:absolute;margin-left:241.75pt;margin-top:193.45pt;width:0;height:18.4pt;z-index:25166950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70528" behindDoc="0" locked="0" layoutInCell="1" allowOverlap="1">
                <wp:simplePos x="0" y="0"/>
                <wp:positionH relativeFrom="column">
                  <wp:posOffset>3070224</wp:posOffset>
                </wp:positionH>
                <wp:positionV relativeFrom="paragraph">
                  <wp:posOffset>1295400</wp:posOffset>
                </wp:positionV>
                <wp:extent cx="0" cy="233680"/>
                <wp:effectExtent l="76200" t="0" r="38100" b="33020"/>
                <wp:wrapNone/>
                <wp:docPr id="2" name="Rechte verbindingslijn met pijl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336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82098B" id="Rechte verbindingslijn met pijl 29" o:spid="_x0000_s1026" type="#_x0000_t32" style="position:absolute;margin-left:241.75pt;margin-top:102pt;width:0;height:18.4pt;z-index:25167052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71552" behindDoc="0" locked="0" layoutInCell="1" allowOverlap="1">
                <wp:simplePos x="0" y="0"/>
                <wp:positionH relativeFrom="column">
                  <wp:posOffset>3070224</wp:posOffset>
                </wp:positionH>
                <wp:positionV relativeFrom="paragraph">
                  <wp:posOffset>139700</wp:posOffset>
                </wp:positionV>
                <wp:extent cx="0" cy="233680"/>
                <wp:effectExtent l="76200" t="0" r="38100" b="33020"/>
                <wp:wrapNone/>
                <wp:docPr id="1" name="Rechte verbindingslijn met pijl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336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75280B" id="Rechte verbindingslijn met pijl 28" o:spid="_x0000_s1026" type="#_x0000_t32" style="position:absolute;margin-left:241.75pt;margin-top:11pt;width:0;height:18.4pt;z-index:25167155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">
                <v:stroke endarrow="block"/>
              </v:shape>
            </w:pict>
          </mc:Fallback>
        </mc:AlternateContent>
      </w:r>
    </w:p>
    <w:p w:rsidR="009131EF" w:rsidRDefault="009131EF">
      <w:pPr>
        <w:jc w:val="left"/>
      </w:pPr>
      <w:r>
        <w:br w:type="page"/>
      </w:r>
    </w:p>
    <w:p w:rsidR="009131EF" w:rsidRPr="00755EE0" w:rsidRDefault="009131EF" w:rsidP="009131EF">
      <w:r w:rsidRPr="00755EE0">
        <w:lastRenderedPageBreak/>
        <w:t xml:space="preserve">Supplementary table. Regression equations with intercepts and regression coefficients of the models </w:t>
      </w:r>
    </w:p>
    <w:tbl>
      <w:tblPr>
        <w:tblStyle w:val="Tabelraster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6628"/>
      </w:tblGrid>
      <w:tr w:rsidR="009131EF" w:rsidRPr="00755EE0" w:rsidTr="00B37A89">
        <w:tc>
          <w:tcPr>
            <w:tcW w:w="9288" w:type="dxa"/>
            <w:gridSpan w:val="2"/>
            <w:shd w:val="clear" w:color="auto" w:fill="BFBFBF" w:themeFill="background1" w:themeFillShade="BF"/>
          </w:tcPr>
          <w:p w:rsidR="009131EF" w:rsidRPr="00755EE0" w:rsidRDefault="009131EF" w:rsidP="00B37A89">
            <w:pPr>
              <w:rPr>
                <w:b/>
                <w:bCs/>
              </w:rPr>
            </w:pPr>
            <w:r w:rsidRPr="00755EE0">
              <w:rPr>
                <w:b/>
                <w:bCs/>
              </w:rPr>
              <w:t xml:space="preserve">Regression equations for the models with CSF NFL </w:t>
            </w:r>
          </w:p>
          <w:p w:rsidR="009131EF" w:rsidRPr="00755EE0" w:rsidRDefault="009131EF" w:rsidP="00B37A89"/>
        </w:tc>
      </w:tr>
      <w:tr w:rsidR="009131EF" w:rsidRPr="00755EE0" w:rsidTr="00B37A89">
        <w:tc>
          <w:tcPr>
            <w:tcW w:w="2660" w:type="dxa"/>
            <w:tcBorders>
              <w:right w:val="nil"/>
            </w:tcBorders>
          </w:tcPr>
          <w:p w:rsidR="009131EF" w:rsidRPr="00755EE0" w:rsidRDefault="009131EF" w:rsidP="00B37A89">
            <w:pPr>
              <w:rPr>
                <w:rFonts w:ascii="Calibri" w:hAnsi="Calibri"/>
                <w:b/>
                <w:bCs/>
              </w:rPr>
            </w:pPr>
            <w:r w:rsidRPr="00755EE0">
              <w:rPr>
                <w:b/>
                <w:bCs/>
              </w:rPr>
              <w:t>10 year mortality</w:t>
            </w:r>
          </w:p>
        </w:tc>
        <w:tc>
          <w:tcPr>
            <w:tcW w:w="6628" w:type="dxa"/>
            <w:tcBorders>
              <w:left w:val="nil"/>
            </w:tcBorders>
            <w:vAlign w:val="center"/>
          </w:tcPr>
          <w:p w:rsidR="009131EF" w:rsidRPr="00755EE0" w:rsidRDefault="009131EF" w:rsidP="00B37A89">
            <w:pPr>
              <w:jc w:val="left"/>
              <w:rPr>
                <w:szCs w:val="18"/>
              </w:rPr>
            </w:pPr>
            <w:r w:rsidRPr="00755EE0">
              <w:rPr>
                <w:szCs w:val="18"/>
              </w:rPr>
              <w:t>-5.00061+0.047934*AGE+1.864858*ORTHOSTATIC HYPOTENSION+1.17738*ABNORMAL TANDEM GAIT+1.512675*COGNITIVE IMPAIRMENT+1.688653*ELEVATED CSF NFL</w:t>
            </w:r>
          </w:p>
        </w:tc>
      </w:tr>
      <w:tr w:rsidR="009131EF" w:rsidRPr="00755EE0" w:rsidTr="00B37A89">
        <w:tc>
          <w:tcPr>
            <w:tcW w:w="2660" w:type="dxa"/>
            <w:tcBorders>
              <w:right w:val="nil"/>
            </w:tcBorders>
          </w:tcPr>
          <w:p w:rsidR="009131EF" w:rsidRPr="00755EE0" w:rsidRDefault="009131EF" w:rsidP="00B37A89">
            <w:pPr>
              <w:rPr>
                <w:rFonts w:ascii="Calibri" w:hAnsi="Calibri"/>
                <w:b/>
                <w:bCs/>
              </w:rPr>
            </w:pPr>
            <w:r w:rsidRPr="00755EE0">
              <w:rPr>
                <w:b/>
                <w:bCs/>
              </w:rPr>
              <w:t>5 year mortality</w:t>
            </w:r>
          </w:p>
        </w:tc>
        <w:tc>
          <w:tcPr>
            <w:tcW w:w="6628" w:type="dxa"/>
            <w:tcBorders>
              <w:left w:val="nil"/>
            </w:tcBorders>
            <w:vAlign w:val="center"/>
          </w:tcPr>
          <w:p w:rsidR="009131EF" w:rsidRPr="00755EE0" w:rsidRDefault="009131EF" w:rsidP="00B37A89">
            <w:pPr>
              <w:jc w:val="left"/>
              <w:rPr>
                <w:szCs w:val="18"/>
              </w:rPr>
            </w:pPr>
            <w:r w:rsidRPr="00755EE0">
              <w:rPr>
                <w:szCs w:val="18"/>
              </w:rPr>
              <w:t>-7,57827+0.054164*AGE+1.49344*ORTHOSTATIC HYPOTENSION+1.404595*ABNORMAL TANDEM GAIT+0.852008* COGNITIVE IMPAIRMENT+1.730294*ELEVATED CSF NFL</w:t>
            </w:r>
          </w:p>
        </w:tc>
      </w:tr>
      <w:tr w:rsidR="009131EF" w:rsidRPr="00755EE0" w:rsidTr="00B37A89">
        <w:tc>
          <w:tcPr>
            <w:tcW w:w="2660" w:type="dxa"/>
            <w:tcBorders>
              <w:right w:val="nil"/>
            </w:tcBorders>
          </w:tcPr>
          <w:p w:rsidR="009131EF" w:rsidRPr="00755EE0" w:rsidRDefault="009131EF" w:rsidP="00B37A89">
            <w:pPr>
              <w:rPr>
                <w:b/>
                <w:bCs/>
              </w:rPr>
            </w:pPr>
            <w:r w:rsidRPr="00755EE0">
              <w:rPr>
                <w:b/>
                <w:bCs/>
              </w:rPr>
              <w:t>3 year functional outcome</w:t>
            </w:r>
          </w:p>
        </w:tc>
        <w:tc>
          <w:tcPr>
            <w:tcW w:w="6628" w:type="dxa"/>
            <w:tcBorders>
              <w:left w:val="nil"/>
            </w:tcBorders>
            <w:vAlign w:val="center"/>
          </w:tcPr>
          <w:p w:rsidR="009131EF" w:rsidRPr="00755EE0" w:rsidRDefault="009131EF" w:rsidP="00B37A89">
            <w:pPr>
              <w:jc w:val="left"/>
              <w:rPr>
                <w:szCs w:val="18"/>
              </w:rPr>
            </w:pPr>
            <w:r w:rsidRPr="00755EE0">
              <w:rPr>
                <w:szCs w:val="18"/>
              </w:rPr>
              <w:t>-3.82211+0.014932*AGE+1.971458*ORTHOSTATIC HYPOTENSION+1.800583*ABNORMAL TANDEM GAIT+3.23842*COGNITIVE IMPAIRMENT+2.051318*ELEVATED CSF NFL</w:t>
            </w:r>
          </w:p>
        </w:tc>
      </w:tr>
    </w:tbl>
    <w:p w:rsidR="009131EF" w:rsidRPr="00755EE0" w:rsidRDefault="009131EF" w:rsidP="009131EF">
      <w:pPr>
        <w:pStyle w:val="Lijstalinea"/>
        <w:rPr>
          <w:lang w:val="en-US"/>
        </w:rPr>
      </w:pPr>
    </w:p>
    <w:p w:rsidR="009131EF" w:rsidRPr="00755EE0" w:rsidRDefault="009131EF" w:rsidP="009131EF">
      <w:pPr>
        <w:kinsoku w:val="0"/>
        <w:overflowPunct w:val="0"/>
        <w:autoSpaceDE w:val="0"/>
        <w:autoSpaceDN w:val="0"/>
        <w:adjustRightInd w:val="0"/>
        <w:spacing w:after="0" w:line="240" w:lineRule="auto"/>
        <w:jc w:val="left"/>
        <w:rPr>
          <w:rFonts w:eastAsia="PMingLiU"/>
          <w:spacing w:val="-3"/>
          <w:w w:val="105"/>
          <w:sz w:val="20"/>
          <w:lang w:bidi="ar-SA"/>
        </w:rPr>
      </w:pPr>
    </w:p>
    <w:p w:rsidR="002E4B0B" w:rsidRDefault="009131EF">
      <w:bookmarkStart w:id="0" w:name="_GoBack"/>
      <w:bookmarkEnd w:id="0"/>
    </w:p>
    <w:sectPr w:rsidR="002E4B0B" w:rsidSect="00793C13">
      <w:headerReference w:type="default" r:id="rId6"/>
      <w:footerReference w:type="default" r:id="rId7"/>
      <w:pgSz w:w="12240" w:h="15840"/>
      <w:pgMar w:top="1440" w:right="1080" w:bottom="993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9131EF">
      <w:pPr>
        <w:spacing w:after="0" w:line="240" w:lineRule="auto"/>
      </w:pPr>
      <w:r>
        <w:separator/>
      </w:r>
    </w:p>
  </w:endnote>
  <w:endnote w:type="continuationSeparator" w:id="0">
    <w:p w:rsidR="00000000" w:rsidRDefault="009131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9165691"/>
      <w:docPartObj>
        <w:docPartGallery w:val="Page Numbers (Bottom of Page)"/>
        <w:docPartUnique/>
      </w:docPartObj>
    </w:sdtPr>
    <w:sdtEndPr/>
    <w:sdtContent>
      <w:p w:rsidR="00DD08BC" w:rsidRDefault="002331CF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:rsidR="00475F9B" w:rsidRDefault="009131E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9131EF">
      <w:pPr>
        <w:spacing w:after="0" w:line="240" w:lineRule="auto"/>
      </w:pPr>
      <w:r>
        <w:separator/>
      </w:r>
    </w:p>
  </w:footnote>
  <w:footnote w:type="continuationSeparator" w:id="0">
    <w:p w:rsidR="00000000" w:rsidRDefault="009131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75F9B" w:rsidRDefault="002331CF">
    <w:pPr>
      <w:pStyle w:val="YourName"/>
    </w:pPr>
    <w:r>
      <w:tab/>
    </w:r>
  </w:p>
  <w:p w:rsidR="00475F9B" w:rsidRDefault="009131E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1CF"/>
    <w:rsid w:val="000F7893"/>
    <w:rsid w:val="00166874"/>
    <w:rsid w:val="00197761"/>
    <w:rsid w:val="002331CF"/>
    <w:rsid w:val="003E6F3B"/>
    <w:rsid w:val="0083484C"/>
    <w:rsid w:val="009131EF"/>
    <w:rsid w:val="00D64CBB"/>
    <w:rsid w:val="00DB7AF2"/>
    <w:rsid w:val="00E81C0C"/>
    <w:rsid w:val="00FA2BCE"/>
    <w:rsid w:val="00FC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E2B91F-723C-476C-BA57-6EFAC199F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331CF"/>
    <w:pPr>
      <w:jc w:val="both"/>
    </w:pPr>
    <w:rPr>
      <w:rFonts w:ascii="Times New Roman" w:eastAsia="Times New Roman" w:hAnsi="Times New Roman" w:cs="Times New Roman"/>
      <w:szCs w:val="20"/>
      <w:lang w:val="en-US" w:bidi="en-US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DB7AF2"/>
    <w:pPr>
      <w:spacing w:after="0" w:line="360" w:lineRule="auto"/>
      <w:outlineLvl w:val="2"/>
    </w:pPr>
    <w:rPr>
      <w:spacing w:val="5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referencelist">
    <w:name w:val="reference list"/>
    <w:basedOn w:val="Standaard"/>
    <w:link w:val="referencelistChar"/>
    <w:qFormat/>
    <w:rsid w:val="000F7893"/>
    <w:pPr>
      <w:spacing w:after="80" w:line="240" w:lineRule="auto"/>
      <w:ind w:left="705" w:hanging="705"/>
    </w:pPr>
    <w:rPr>
      <w:rFonts w:ascii="Calibri" w:eastAsiaTheme="minorEastAsia" w:hAnsi="Calibri"/>
      <w:noProof/>
      <w:sz w:val="18"/>
    </w:rPr>
  </w:style>
  <w:style w:type="character" w:customStyle="1" w:styleId="referencelistChar">
    <w:name w:val="reference list Char"/>
    <w:basedOn w:val="Standaardalinea-lettertype"/>
    <w:link w:val="referencelist"/>
    <w:rsid w:val="000F7893"/>
    <w:rPr>
      <w:rFonts w:ascii="Calibri" w:eastAsiaTheme="minorEastAsia" w:hAnsi="Calibri"/>
      <w:noProof/>
      <w:sz w:val="18"/>
      <w:szCs w:val="20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DB7AF2"/>
    <w:rPr>
      <w:spacing w:val="5"/>
      <w:sz w:val="24"/>
      <w:szCs w:val="24"/>
      <w:lang w:val="en-US"/>
    </w:rPr>
  </w:style>
  <w:style w:type="paragraph" w:customStyle="1" w:styleId="FigureLegend1">
    <w:name w:val="FigureLegend1"/>
    <w:basedOn w:val="Standaard"/>
    <w:link w:val="FigureLegend1Char"/>
    <w:qFormat/>
    <w:rsid w:val="00DB7AF2"/>
    <w:pPr>
      <w:spacing w:line="360" w:lineRule="auto"/>
    </w:pPr>
    <w:rPr>
      <w:rFonts w:eastAsiaTheme="minorEastAsia"/>
      <w:i/>
      <w:sz w:val="20"/>
    </w:rPr>
  </w:style>
  <w:style w:type="character" w:customStyle="1" w:styleId="FigureLegend1Char">
    <w:name w:val="FigureLegend1 Char"/>
    <w:basedOn w:val="Standaardalinea-lettertype"/>
    <w:link w:val="FigureLegend1"/>
    <w:rsid w:val="00DB7AF2"/>
    <w:rPr>
      <w:rFonts w:eastAsiaTheme="minorEastAsia"/>
      <w:i/>
      <w:sz w:val="20"/>
      <w:szCs w:val="20"/>
    </w:rPr>
  </w:style>
  <w:style w:type="paragraph" w:customStyle="1" w:styleId="YourName">
    <w:name w:val="Your Name"/>
    <w:basedOn w:val="Standaard"/>
    <w:rsid w:val="002331CF"/>
    <w:pPr>
      <w:keepNext/>
      <w:keepLines/>
      <w:tabs>
        <w:tab w:val="left" w:pos="8640"/>
      </w:tabs>
      <w:spacing w:after="40"/>
      <w:outlineLvl w:val="0"/>
    </w:pPr>
    <w:rPr>
      <w:rFonts w:ascii="Cambria" w:hAnsi="Cambria"/>
      <w:b/>
      <w:bCs/>
      <w:caps/>
      <w:color w:val="000000"/>
      <w:spacing w:val="10"/>
      <w:szCs w:val="28"/>
    </w:rPr>
  </w:style>
  <w:style w:type="paragraph" w:styleId="Voettekst">
    <w:name w:val="footer"/>
    <w:basedOn w:val="Standaard"/>
    <w:link w:val="VoettekstChar"/>
    <w:uiPriority w:val="99"/>
    <w:unhideWhenUsed/>
    <w:rsid w:val="002331CF"/>
    <w:pPr>
      <w:tabs>
        <w:tab w:val="center" w:pos="4680"/>
        <w:tab w:val="right" w:pos="9360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331CF"/>
    <w:rPr>
      <w:rFonts w:ascii="Times New Roman" w:eastAsia="Times New Roman" w:hAnsi="Times New Roman" w:cs="Times New Roman"/>
      <w:szCs w:val="20"/>
      <w:lang w:val="en-US" w:bidi="en-US"/>
    </w:rPr>
  </w:style>
  <w:style w:type="table" w:styleId="Tabelraster">
    <w:name w:val="Table Grid"/>
    <w:basedOn w:val="Standaardtabel"/>
    <w:uiPriority w:val="59"/>
    <w:rsid w:val="002331CF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jstalinea">
    <w:name w:val="List Paragraph"/>
    <w:basedOn w:val="Standaard"/>
    <w:uiPriority w:val="34"/>
    <w:qFormat/>
    <w:rsid w:val="002331CF"/>
    <w:pPr>
      <w:ind w:left="720"/>
      <w:contextualSpacing/>
      <w:jc w:val="left"/>
    </w:pPr>
    <w:rPr>
      <w:rFonts w:asciiTheme="minorHAnsi" w:eastAsiaTheme="minorHAnsi" w:hAnsiTheme="minorHAnsi" w:cstheme="minorBidi"/>
      <w:szCs w:val="22"/>
      <w:lang w:val="nl-NL" w:bidi="ar-SA"/>
    </w:rPr>
  </w:style>
  <w:style w:type="paragraph" w:styleId="Geenafstand">
    <w:name w:val="No Spacing"/>
    <w:uiPriority w:val="1"/>
    <w:qFormat/>
    <w:rsid w:val="002331CF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9131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131EF"/>
    <w:rPr>
      <w:rFonts w:ascii="Times New Roman" w:eastAsia="Times New Roman" w:hAnsi="Times New Roman" w:cs="Times New Roman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4</Words>
  <Characters>629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mund, Anouke van</dc:creator>
  <cp:keywords/>
  <dc:description/>
  <cp:lastModifiedBy>Anouke</cp:lastModifiedBy>
  <cp:revision>2</cp:revision>
  <dcterms:created xsi:type="dcterms:W3CDTF">2022-03-28T20:11:00Z</dcterms:created>
  <dcterms:modified xsi:type="dcterms:W3CDTF">2022-03-29T19:10:00Z</dcterms:modified>
</cp:coreProperties>
</file>